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510"/>
        <w:gridCol w:w="2711"/>
        <w:gridCol w:w="1267"/>
      </w:tblGrid>
      <w:tr>
        <w:trPr>
          <w:trHeight w:val="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Citation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1383a MCS-F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CGAAGTTATATTCGATGCGG 3'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non-transmissible vector pRL1383a</w:t>
            </w:r>
          </w:p>
        </w:tc>
        <w:tc>
          <w:tcPr>
            <w:tcW w:w="12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1383a MCS-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CATTATGGTGAAAGTTGGAACC 3'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non-transmissible vector pRL1383a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AGAGTTTGATCCTGGCTCAG 3'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16S rRN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bischer et al. 2006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3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GGTTACCTTTGTTACGACTT 3'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16S rRN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bischer et al. 2006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ecA130F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CTACCAATGGGTCGTATC 3’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Vibrio rec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ecA720R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CATTGTAGCTGTACCAAG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Vibrio rec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yrH80F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TCGTATGGCTCAAGAAG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Vibrio pyrH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yrH530R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AGGCATTTTGTGGTCACG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Vibrio pyrH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apA150F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ACTCACGGTCGTTTCAAC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Vibrio gap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apA899R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GTTGTCGTACCAAGATAC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Vibrio gap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mreB12F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ACTTCGTGGCATGTTTTC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Vibrio mreB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mreB999R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CGTGCATATCGATCATTTC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Vibrio mreB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ftsZ75F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TGTTGAACACATGGTACG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Vibrio ftsZ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ftsZ800R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CACCAGCAAGATCGATATC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Vibrio ftsZ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yrB274F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AGTTATCATGACGGTACTTC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Vibrio gyrB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gyrB1171R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CTTTACGACGAGTCATTTC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Vibrio gyrB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opA400F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GATCATCGGTGGTGATG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Vibrio top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opA1200R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AGGACGAATCGCTTCGTG 3’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Vibrio topA gen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wabe et al. 2011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-F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AAAACGACGGCCAGTG 3’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for the M13 region for vector pBluescript SK(+) used in this study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sing 1983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-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GAAACAGCTATGACCATG 3’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for the M13 region for vector pBluescript SK(+) used in this study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sing 1983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R4-Walk1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rFonts w:cs="Calibri"/>
                <w:sz w:val="20"/>
              </w:rPr>
              <w:t>CCCTCCTGCTTATCCGATTTC</w:t>
            </w:r>
            <w:r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primer developed for sequencing of cloned section of OCN002 genom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R4-Walk2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rFonts w:cs="Calibri"/>
                <w:color w:val="000000"/>
                <w:sz w:val="20"/>
              </w:rPr>
              <w:t>CTGAATACGACCAAAGCTGG</w:t>
            </w:r>
            <w:r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primer developed for sequencing of cloned section of OCN002 genom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R4-Walk3R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</w:t>
            </w:r>
            <w:r>
              <w:rPr>
                <w:rFonts w:cs="Calibri"/>
                <w:sz w:val="20"/>
              </w:rPr>
              <w:t>GACTCTGCCAAGATCGTTGT</w:t>
            </w:r>
            <w:r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primer developed for sequencing of cloned section of OCN002 genome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R-MoxR-UTR-F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TAATCGCAATACAAGCGAGGGTCG 3’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developed from OCN002 chromosomal DNA</w:t>
            </w:r>
          </w:p>
        </w:tc>
        <w:tc>
          <w:tcPr>
            <w:tcW w:w="126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44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R-MoxR-UTR-R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GACCATTCGCTGCCAATTCTGGTTG 3’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developed from OCN002 chromosomal DNA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ibliography1"/>
        <w:spacing w:lineRule="auto" w:line="276"/>
        <w:ind w:left="720" w:hanging="0"/>
        <w:rPr>
          <w:sz w:val="20"/>
          <w:szCs w:val="24"/>
        </w:rPr>
      </w:pPr>
      <w:r>
        <w:rPr>
          <w:sz w:val="20"/>
          <w:szCs w:val="24"/>
        </w:rPr>
        <w:t xml:space="preserve">Aebischer T, Fischer A, Walduck A, Schlötelburg C, Lindig M, et al. (2006) Vaccination prevents Helicobacter pylori-induced alterations of the gastric flora in mice. </w:t>
      </w:r>
      <w:r>
        <w:rPr>
          <w:i/>
          <w:sz w:val="20"/>
          <w:szCs w:val="24"/>
        </w:rPr>
        <w:t>FEMS Immunol Med Mic</w:t>
      </w:r>
      <w:r>
        <w:rPr>
          <w:sz w:val="20"/>
          <w:szCs w:val="24"/>
        </w:rPr>
        <w:t xml:space="preserve"> 46: 221–229.</w:t>
      </w:r>
    </w:p>
    <w:p>
      <w:pPr>
        <w:pStyle w:val="Bibliography1"/>
        <w:spacing w:lineRule="auto" w:line="276"/>
        <w:ind w:left="720" w:hanging="0"/>
        <w:rPr/>
      </w:pPr>
      <w:r>
        <w:rPr>
          <w:sz w:val="20"/>
          <w:szCs w:val="24"/>
        </w:rPr>
        <w:t xml:space="preserve">Messing J. (1983). New M 13 vectors for cloning. </w:t>
      </w:r>
      <w:r>
        <w:rPr>
          <w:i/>
          <w:sz w:val="20"/>
          <w:szCs w:val="24"/>
        </w:rPr>
        <w:t>Method Enzymol</w:t>
      </w:r>
      <w:r>
        <w:rPr>
          <w:sz w:val="20"/>
          <w:szCs w:val="24"/>
        </w:rPr>
        <w:t xml:space="preserve"> 101:20-78.</w:t>
      </w:r>
    </w:p>
    <w:p>
      <w:pPr>
        <w:pStyle w:val="Bibliography1"/>
        <w:spacing w:lineRule="auto" w:line="276"/>
        <w:ind w:left="720" w:hanging="0"/>
        <w:rPr>
          <w:sz w:val="20"/>
          <w:szCs w:val="24"/>
        </w:rPr>
      </w:pPr>
      <w:r>
        <w:rPr>
          <w:i/>
          <w:sz w:val="20"/>
        </w:rPr>
        <w:t xml:space="preserve">Sawabe T, Kita-Tsukamoto K, Thompson FL. (2007). Inferring the evolutionary history of Vibrios by means of multilocus sequence analysis. </w:t>
      </w:r>
      <w:r>
        <w:rPr>
          <w:sz w:val="20"/>
        </w:rPr>
        <w:t>J Bacteriol</w:t>
      </w:r>
      <w:r>
        <w:rPr>
          <w:i/>
          <w:sz w:val="20"/>
        </w:rPr>
        <w:t xml:space="preserve"> 189:7932–7936.</w:t>
      </w:r>
    </w:p>
    <w:p>
      <w:pPr>
        <w:pStyle w:val="Normal"/>
        <w:spacing w:before="0" w:after="200"/>
        <w:rPr>
          <w:sz w:val="20"/>
          <w:szCs w:val="24"/>
        </w:rPr>
      </w:pPr>
      <w:r>
        <w:rPr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40" w:before="120" w:after="120"/>
    </w:pPr>
    <w:rPr>
      <w:rFonts w:ascii="Times New Roman" w:hAnsi="Times New Roman" w:eastAsia="SimSun;宋体" w:cs="Mangal"/>
      <w:i/>
      <w:iCs/>
      <w:kern w:val="2"/>
      <w:sz w:val="24"/>
      <w:szCs w:val="24"/>
      <w:lang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ibliography1">
    <w:name w:val="Bibliography1"/>
    <w:basedOn w:val="Normal"/>
    <w:next w:val="Normal"/>
    <w:qFormat/>
    <w:pPr>
      <w:spacing w:lineRule="auto" w:line="240" w:before="0" w:after="240"/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7:23:00Z</dcterms:created>
  <dc:creator>Blake</dc:creator>
  <dc:description/>
  <cp:keywords/>
  <dc:language>en-US</dc:language>
  <cp:lastModifiedBy>Office 2004 Test Drive User</cp:lastModifiedBy>
  <dcterms:modified xsi:type="dcterms:W3CDTF">2012-08-29T02:35:00Z</dcterms:modified>
  <cp:revision>3</cp:revision>
  <dc:subject/>
  <dc:title/>
</cp:coreProperties>
</file>